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599D8" w14:textId="77777777" w:rsidR="008058E1" w:rsidRDefault="008058E1" w:rsidP="008058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015"/>
      <w:r>
        <w:rPr>
          <w:rFonts w:ascii="Times New Roman" w:hAnsi="Times New Roman" w:cs="Times New Roman"/>
          <w:sz w:val="24"/>
          <w:szCs w:val="24"/>
        </w:rPr>
        <w:t xml:space="preserve">S2 Table. Midwest U.S. Census Region quarterly total (single-family + multifamily) housing starts, Poisson pseudo-maximum likelihood equation estimates. </w:t>
      </w:r>
    </w:p>
    <w:bookmarkEnd w:id="0"/>
    <w:tbl>
      <w:tblPr>
        <w:tblW w:w="5000" w:type="pct"/>
        <w:tblLook w:val="0000" w:firstRow="0" w:lastRow="0" w:firstColumn="0" w:lastColumn="0" w:noHBand="0" w:noVBand="0"/>
      </w:tblPr>
      <w:tblGrid>
        <w:gridCol w:w="3548"/>
        <w:gridCol w:w="1453"/>
        <w:gridCol w:w="1453"/>
        <w:gridCol w:w="1453"/>
        <w:gridCol w:w="1453"/>
      </w:tblGrid>
      <w:tr w:rsidR="008058E1" w:rsidRPr="003A2DBC" w14:paraId="0FF5FBD2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BE0DC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E5F9D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70871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B9B03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t-valu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69244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8058E1" w:rsidRPr="003A2DBC" w14:paraId="64960117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A54D8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Midwest Total Starts(t-1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25CD17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39D77B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0C415A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.5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341853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0C149833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69B4C07F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AC9D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FF320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F08A3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7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B3247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4682673F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0D1F9E2B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8F99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887FE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609F1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9.4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84742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5A03CF54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13BFC58A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F6F4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D4D7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93304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047B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6653B81A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5F35B1E4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652A5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3D1C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E4BB8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B7E94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6CF5DC7A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34CAA11A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2C40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569DF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B4296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8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665A3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5019F761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2F18325A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06E40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278FE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B01E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4.4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954DF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1420E588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0F34348F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U.S. Total Populatio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11023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90.7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05C6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0.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B6ED1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74BB9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4766B67C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right w:val="nil"/>
            </w:tcBorders>
          </w:tcPr>
          <w:p w14:paraId="4D12467B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Midwest Total Starts(t-4)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5126BFBD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56969472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69C9AAA2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78A40528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74CDA35D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37CB3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83CE12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8569B9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35A83D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1.1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83F152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58E1" w:rsidRPr="003A2DBC" w14:paraId="30591400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1190E" w14:textId="58AF8345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 w:rsidR="001F3774"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2AE1B7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21E2BA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03CAB8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84C3D1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58E1" w:rsidRPr="003A2DBC" w14:paraId="21E8DDDC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64610D34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6F7C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487.8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5E1F5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A3BDB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7482E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58E1" w:rsidRPr="003A2DBC" w14:paraId="180A5A4E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right w:val="nil"/>
            </w:tcBorders>
          </w:tcPr>
          <w:p w14:paraId="7D940FE5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3432AF44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177A8CE9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537C8BE1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6C0F0A48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58E1" w:rsidRPr="003A2DBC" w14:paraId="4AF1FDD1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71669" w14:textId="77777777" w:rsidR="008058E1" w:rsidRPr="003A2DBC" w:rsidRDefault="008058E1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639D33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928C50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1DAA4A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1A8877" w14:textId="77777777" w:rsidR="008058E1" w:rsidRPr="003A2DBC" w:rsidRDefault="008058E1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C70CA96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8E1"/>
    <w:rsid w:val="001F3774"/>
    <w:rsid w:val="008058E1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D0F45"/>
  <w15:chartTrackingRefBased/>
  <w15:docId w15:val="{62AA35E5-091D-4B9A-B0AB-011FAA953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8E1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1</Characters>
  <Application>Microsoft Office Word</Application>
  <DocSecurity>0</DocSecurity>
  <Lines>83</Lines>
  <Paragraphs>75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2</cp:revision>
  <dcterms:created xsi:type="dcterms:W3CDTF">2022-06-08T13:26:00Z</dcterms:created>
  <dcterms:modified xsi:type="dcterms:W3CDTF">2022-06-08T13:36:00Z</dcterms:modified>
</cp:coreProperties>
</file>